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B915E" w14:textId="77777777" w:rsidR="00EA6482" w:rsidRPr="00EA6482" w:rsidRDefault="00EA6482" w:rsidP="00EA6482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EA6482">
        <w:rPr>
          <w:rFonts w:ascii="Times New Roman" w:hAnsi="Times New Roman" w:cs="Times New Roman"/>
          <w:b/>
          <w:bCs/>
          <w:sz w:val="24"/>
          <w:szCs w:val="24"/>
          <w:u w:val="single"/>
        </w:rPr>
        <w:t>Article title</w:t>
      </w:r>
      <w:r w:rsidRPr="00EA6482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0AA9220E" w14:textId="77777777" w:rsidR="002E57D6" w:rsidRPr="00235B96" w:rsidRDefault="002E57D6" w:rsidP="002E57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5B96">
        <w:rPr>
          <w:rFonts w:ascii="Times New Roman" w:hAnsi="Times New Roman" w:cs="Times New Roman"/>
          <w:sz w:val="24"/>
          <w:szCs w:val="24"/>
        </w:rPr>
        <w:t xml:space="preserve">Comparative effectiveness and safety of </w:t>
      </w:r>
      <w:proofErr w:type="spellStart"/>
      <w:r w:rsidRPr="00235B96">
        <w:rPr>
          <w:rFonts w:ascii="Times New Roman" w:hAnsi="Times New Roman" w:cs="Times New Roman"/>
          <w:sz w:val="24"/>
          <w:szCs w:val="24"/>
        </w:rPr>
        <w:t>biosimilars</w:t>
      </w:r>
      <w:proofErr w:type="spellEnd"/>
      <w:r w:rsidRPr="00235B96">
        <w:rPr>
          <w:rFonts w:ascii="Times New Roman" w:hAnsi="Times New Roman" w:cs="Times New Roman"/>
          <w:sz w:val="24"/>
          <w:szCs w:val="24"/>
        </w:rPr>
        <w:t xml:space="preserve"> and reference biologics in rheumatoid arthritis during treatment initiation: A systematic review of real-world studies</w:t>
      </w:r>
      <w:r w:rsidRPr="00235B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3C4FAC" w14:textId="77777777" w:rsidR="00EA6482" w:rsidRPr="00EA6482" w:rsidRDefault="00EA6482" w:rsidP="00EA6482">
      <w:pPr>
        <w:rPr>
          <w:rFonts w:ascii="Times New Roman" w:hAnsi="Times New Roman" w:cs="Times New Roman"/>
          <w:sz w:val="24"/>
          <w:szCs w:val="24"/>
        </w:rPr>
      </w:pPr>
    </w:p>
    <w:p w14:paraId="05C95E6B" w14:textId="77777777" w:rsidR="00EA6482" w:rsidRPr="00EA6482" w:rsidRDefault="00EA6482" w:rsidP="00EA6482">
      <w:pPr>
        <w:rPr>
          <w:rFonts w:ascii="Times New Roman" w:hAnsi="Times New Roman" w:cs="Times New Roman"/>
          <w:sz w:val="24"/>
          <w:szCs w:val="24"/>
          <w:u w:val="single"/>
        </w:rPr>
      </w:pPr>
      <w:r w:rsidRPr="00EA6482">
        <w:rPr>
          <w:rFonts w:ascii="Times New Roman" w:hAnsi="Times New Roman" w:cs="Times New Roman"/>
          <w:b/>
          <w:bCs/>
          <w:sz w:val="24"/>
          <w:szCs w:val="24"/>
          <w:u w:val="single"/>
        </w:rPr>
        <w:t>Journal name:</w:t>
      </w:r>
    </w:p>
    <w:p w14:paraId="1937D5B0" w14:textId="77777777" w:rsidR="00EA6482" w:rsidRPr="00EA6482" w:rsidRDefault="00EA6482" w:rsidP="00EA6482">
      <w:pPr>
        <w:rPr>
          <w:rFonts w:ascii="Times New Roman" w:hAnsi="Times New Roman" w:cs="Times New Roman"/>
          <w:sz w:val="24"/>
          <w:szCs w:val="24"/>
        </w:rPr>
      </w:pPr>
      <w:r w:rsidRPr="00EA6482">
        <w:rPr>
          <w:rFonts w:ascii="Times New Roman" w:hAnsi="Times New Roman" w:cs="Times New Roman"/>
          <w:sz w:val="24"/>
          <w:szCs w:val="24"/>
        </w:rPr>
        <w:t>International Journal of Clinical Pharmacy</w:t>
      </w:r>
    </w:p>
    <w:p w14:paraId="73F623B3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44C47BB2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 nam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81353C5" w14:textId="5ACA7F95" w:rsidR="00B34728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n Ha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iu</w:t>
      </w:r>
      <w:proofErr w:type="spellEnd"/>
      <w:r w:rsidR="007E548F">
        <w:rPr>
          <w:rFonts w:ascii="Times New Roman" w:hAnsi="Times New Roman" w:cs="Times New Roman"/>
          <w:sz w:val="24"/>
          <w:szCs w:val="24"/>
          <w:lang w:val="en-US"/>
        </w:rPr>
        <w:t xml:space="preserve"> (corresponding author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c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s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an Yau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ng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Che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u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chard O. Day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Jacq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ubenheimer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istine Y. L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5</w:t>
      </w:r>
    </w:p>
    <w:p w14:paraId="25DE4548" w14:textId="77777777" w:rsidR="00B34728" w:rsidRPr="00CD2E5A" w:rsidRDefault="00B34728" w:rsidP="00B3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4A94E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ffiliations of the corresponding author: </w:t>
      </w:r>
    </w:p>
    <w:p w14:paraId="242E55EB" w14:textId="77777777" w:rsidR="00B34728" w:rsidRPr="000570DB" w:rsidRDefault="00B34728" w:rsidP="00B34728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University of Sydne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Pharmacy, Camperdown, New South Wales, Australia</w:t>
      </w:r>
      <w:r w:rsidRPr="000831E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0A2CCE6" w14:textId="77777777" w:rsidR="00B34728" w:rsidRPr="008226BA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proofErr w:type="spellStart"/>
      <w:r w:rsidRPr="000831EB">
        <w:rPr>
          <w:rFonts w:ascii="Times New Roman" w:hAnsi="Times New Roman" w:cs="Times New Roman"/>
          <w:bCs/>
          <w:sz w:val="24"/>
          <w:szCs w:val="24"/>
        </w:rPr>
        <w:t>Kolling</w:t>
      </w:r>
      <w:proofErr w:type="spellEnd"/>
      <w:r w:rsidRPr="000831EB">
        <w:rPr>
          <w:rFonts w:ascii="Times New Roman" w:hAnsi="Times New Roman" w:cs="Times New Roman"/>
          <w:bCs/>
          <w:sz w:val="24"/>
          <w:szCs w:val="24"/>
        </w:rPr>
        <w:t xml:space="preserve"> Institute, Faculty of Medicine and Health, The University of Sydney and the Northern Sydney Local Health District, Sydney, New South Wales, Australia</w:t>
      </w:r>
    </w:p>
    <w:p w14:paraId="6AA81CF2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4E6B6E51" w14:textId="77777777" w:rsidR="00B34728" w:rsidRPr="0010603C" w:rsidRDefault="00B34728" w:rsidP="00B34728">
      <w:pPr>
        <w:rPr>
          <w:rFonts w:ascii="Times New Roman" w:hAnsi="Times New Roman" w:cs="Times New Roman"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Email address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of the corresponding author: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A7403AD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  <w:r w:rsidRPr="0010603C">
        <w:rPr>
          <w:rFonts w:ascii="Times New Roman" w:hAnsi="Times New Roman" w:cs="Times New Roman"/>
          <w:sz w:val="24"/>
          <w:szCs w:val="24"/>
        </w:rPr>
        <w:t>chin.yiu@sydney.edu.au</w:t>
      </w:r>
    </w:p>
    <w:p w14:paraId="000F831B" w14:textId="77777777" w:rsidR="001A6964" w:rsidRDefault="001A6964"/>
    <w:p w14:paraId="28254158" w14:textId="77777777" w:rsidR="00B34728" w:rsidRDefault="00B34728"/>
    <w:p w14:paraId="537104AF" w14:textId="77777777" w:rsidR="00B34728" w:rsidRDefault="00B34728"/>
    <w:p w14:paraId="373223C3" w14:textId="77777777" w:rsidR="00B34728" w:rsidRDefault="00B34728"/>
    <w:p w14:paraId="308C1BA8" w14:textId="77777777" w:rsidR="00B34728" w:rsidRDefault="00B34728"/>
    <w:p w14:paraId="50CF924D" w14:textId="77777777" w:rsidR="00B34728" w:rsidRDefault="00B34728"/>
    <w:p w14:paraId="349132CD" w14:textId="77777777" w:rsidR="00B34728" w:rsidRDefault="00B34728"/>
    <w:p w14:paraId="34F3B839" w14:textId="77777777" w:rsidR="00B34728" w:rsidRDefault="00B34728"/>
    <w:p w14:paraId="65F5FAEE" w14:textId="77777777" w:rsidR="00B34728" w:rsidRDefault="00B34728"/>
    <w:p w14:paraId="603F7466" w14:textId="77777777" w:rsidR="00B34728" w:rsidRDefault="00B34728"/>
    <w:p w14:paraId="18344D81" w14:textId="77777777" w:rsidR="00B34728" w:rsidRDefault="00B34728"/>
    <w:p w14:paraId="48F5AB58" w14:textId="77777777" w:rsidR="00B34728" w:rsidRDefault="00B34728"/>
    <w:p w14:paraId="4292FDFB" w14:textId="77777777" w:rsidR="00B34728" w:rsidRDefault="00B34728"/>
    <w:p w14:paraId="5229C867" w14:textId="77777777" w:rsidR="009747A2" w:rsidRDefault="009747A2" w:rsidP="00084C8F">
      <w:pPr>
        <w:tabs>
          <w:tab w:val="left" w:pos="2554"/>
        </w:tabs>
        <w:rPr>
          <w:rFonts w:ascii="Times New Roman" w:hAnsi="Times New Roman" w:cs="Times New Roman"/>
          <w:sz w:val="24"/>
          <w:szCs w:val="24"/>
        </w:rPr>
        <w:sectPr w:rsidR="009747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93F17D" w14:textId="1D35AA99" w:rsidR="005A4F9C" w:rsidRPr="005A4F9C" w:rsidRDefault="005A4F9C" w:rsidP="005A4F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File </w:t>
      </w:r>
      <w:r w:rsidRPr="005A4F9C">
        <w:rPr>
          <w:rFonts w:ascii="Times New Roman" w:hAnsi="Times New Roman" w:cs="Times New Roman"/>
          <w:lang w:val="en-US"/>
        </w:rPr>
        <w:t>2: Quality assessment for effectiveness outcome (n = 13 studies)</w:t>
      </w:r>
    </w:p>
    <w:tbl>
      <w:tblPr>
        <w:tblStyle w:val="TableGrid"/>
        <w:tblW w:w="14993" w:type="dxa"/>
        <w:tblLook w:val="04A0" w:firstRow="1" w:lastRow="0" w:firstColumn="1" w:lastColumn="0" w:noHBand="0" w:noVBand="1"/>
      </w:tblPr>
      <w:tblGrid>
        <w:gridCol w:w="1895"/>
        <w:gridCol w:w="1443"/>
        <w:gridCol w:w="1355"/>
        <w:gridCol w:w="1418"/>
        <w:gridCol w:w="1372"/>
        <w:gridCol w:w="2141"/>
        <w:gridCol w:w="1379"/>
        <w:gridCol w:w="1340"/>
        <w:gridCol w:w="1356"/>
        <w:gridCol w:w="1294"/>
      </w:tblGrid>
      <w:tr w:rsidR="005A4F9C" w:rsidRPr="00072581" w14:paraId="595DF9B1" w14:textId="77777777" w:rsidTr="007A7CBC">
        <w:trPr>
          <w:trHeight w:val="692"/>
        </w:trPr>
        <w:tc>
          <w:tcPr>
            <w:tcW w:w="1932" w:type="dxa"/>
          </w:tcPr>
          <w:p w14:paraId="2FA4556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 (Year)</w:t>
            </w:r>
          </w:p>
        </w:tc>
        <w:tc>
          <w:tcPr>
            <w:tcW w:w="5626" w:type="dxa"/>
            <w:gridSpan w:val="4"/>
          </w:tcPr>
          <w:p w14:paraId="4E6E0ABE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2007" w:type="dxa"/>
          </w:tcPr>
          <w:p w14:paraId="6E9EF430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4121" w:type="dxa"/>
            <w:gridSpan w:val="3"/>
          </w:tcPr>
          <w:p w14:paraId="630AB51E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307" w:type="dxa"/>
            <w:vMerge w:val="restart"/>
          </w:tcPr>
          <w:p w14:paraId="2CD33E7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Quality</w:t>
            </w:r>
          </w:p>
          <w:p w14:paraId="3F0FB9F6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AHRQ standards) </w:t>
            </w:r>
          </w:p>
        </w:tc>
      </w:tr>
      <w:tr w:rsidR="005A4F9C" w:rsidRPr="00072581" w14:paraId="0B5D9767" w14:textId="77777777" w:rsidTr="007A7CBC">
        <w:trPr>
          <w:trHeight w:val="1188"/>
        </w:trPr>
        <w:tc>
          <w:tcPr>
            <w:tcW w:w="1932" w:type="dxa"/>
          </w:tcPr>
          <w:p w14:paraId="0540E7A7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3" w:type="dxa"/>
          </w:tcPr>
          <w:p w14:paraId="260397CF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resentativeness of exposed cohort</w:t>
            </w:r>
          </w:p>
          <w:p w14:paraId="72E3A521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75" w:type="dxa"/>
          </w:tcPr>
          <w:p w14:paraId="2242E764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on of the non-exposed cohort</w:t>
            </w:r>
          </w:p>
          <w:p w14:paraId="7BB3994D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428" w:type="dxa"/>
          </w:tcPr>
          <w:p w14:paraId="340D2518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certainment of exposure</w:t>
            </w:r>
          </w:p>
          <w:p w14:paraId="7754E8F3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80" w:type="dxa"/>
          </w:tcPr>
          <w:p w14:paraId="0F79AD50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nstration that o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come of interes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resent at start of study</w:t>
            </w:r>
          </w:p>
          <w:p w14:paraId="49FA936E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2007" w:type="dxa"/>
          </w:tcPr>
          <w:p w14:paraId="2CF6B3BC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rability of cohorts on the basis of design and analysis</w:t>
            </w:r>
          </w:p>
          <w:p w14:paraId="0F5A05CC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2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94" w:type="dxa"/>
          </w:tcPr>
          <w:p w14:paraId="0B9D1610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ment of outcome</w:t>
            </w:r>
          </w:p>
          <w:p w14:paraId="24642B12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53" w:type="dxa"/>
          </w:tcPr>
          <w:p w14:paraId="31D5216A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follow-up long enough for outcomes to occur</w:t>
            </w:r>
            <w:r w:rsidRPr="006A4D82">
              <w:rPr>
                <w:rFonts w:ascii="Aptos Narrow" w:hAnsi="Aptos Narrow" w:cs="Times New Roman"/>
                <w:sz w:val="16"/>
                <w:szCs w:val="16"/>
                <w:vertAlign w:val="superscript"/>
                <w:lang w:val="en-US"/>
              </w:rPr>
              <w:t>†</w:t>
            </w:r>
          </w:p>
          <w:p w14:paraId="586FAB1C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74" w:type="dxa"/>
          </w:tcPr>
          <w:p w14:paraId="4F043593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cy of follow-up cohorts</w:t>
            </w:r>
          </w:p>
          <w:p w14:paraId="6F883186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: 1</w:t>
            </w: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  <w:r w:rsidRPr="00072581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307" w:type="dxa"/>
            <w:vMerge/>
          </w:tcPr>
          <w:p w14:paraId="56E0DBD0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4F9C" w:rsidRPr="00072581" w14:paraId="15FA4B3C" w14:textId="77777777" w:rsidTr="007A7CBC">
        <w:trPr>
          <w:trHeight w:val="461"/>
        </w:trPr>
        <w:tc>
          <w:tcPr>
            <w:tcW w:w="1932" w:type="dxa"/>
          </w:tcPr>
          <w:p w14:paraId="2085FFEB" w14:textId="4BA971BC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Kawakami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24)</w:t>
            </w:r>
          </w:p>
        </w:tc>
        <w:tc>
          <w:tcPr>
            <w:tcW w:w="1443" w:type="dxa"/>
          </w:tcPr>
          <w:p w14:paraId="4FB7A85F" w14:textId="77777777" w:rsidR="005A4F9C" w:rsidRPr="00EC2C3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53C321B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7FF18E8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70F6709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394B3CA2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1661E799" w14:textId="77777777" w:rsidR="005A4F9C" w:rsidRPr="00EC2C3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 Only included a statement that differences were not statistically significant between cohorts.</w:t>
            </w:r>
          </w:p>
        </w:tc>
        <w:tc>
          <w:tcPr>
            <w:tcW w:w="1394" w:type="dxa"/>
          </w:tcPr>
          <w:p w14:paraId="44FE9CC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76D0F04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489ED545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10688D1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53A8F234" w14:textId="77777777" w:rsidTr="007A7CBC">
        <w:trPr>
          <w:trHeight w:val="456"/>
        </w:trPr>
        <w:tc>
          <w:tcPr>
            <w:tcW w:w="1932" w:type="dxa"/>
          </w:tcPr>
          <w:p w14:paraId="3E24EB07" w14:textId="3E7D0CB1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Deakin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24)</w:t>
            </w:r>
          </w:p>
          <w:p w14:paraId="29594828" w14:textId="77777777" w:rsidR="005A4F9C" w:rsidRPr="00072581" w:rsidRDefault="005A4F9C" w:rsidP="007A7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131ED7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5370AEC6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24EDBE05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4F9F825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3558D445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2BD43488" w14:textId="77777777" w:rsidR="005A4F9C" w:rsidRPr="006A4D82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nsity-score matching was performed to compare outcomes. Variables included age, gender, disease duration/activity, concomitant medication and comorbidities.</w:t>
            </w:r>
          </w:p>
        </w:tc>
        <w:tc>
          <w:tcPr>
            <w:tcW w:w="1394" w:type="dxa"/>
          </w:tcPr>
          <w:p w14:paraId="06F01A9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44394D94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6561F31E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d not specify follow-up period for participants. Only stated that patients needed to have at least three months of follow-up to be included in the study.</w:t>
            </w:r>
          </w:p>
        </w:tc>
        <w:tc>
          <w:tcPr>
            <w:tcW w:w="1374" w:type="dxa"/>
          </w:tcPr>
          <w:p w14:paraId="79B8A342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3B5C0141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69A9E02A" w14:textId="77777777" w:rsidTr="007A7CBC">
        <w:trPr>
          <w:trHeight w:val="456"/>
        </w:trPr>
        <w:tc>
          <w:tcPr>
            <w:tcW w:w="1932" w:type="dxa"/>
            <w:shd w:val="clear" w:color="auto" w:fill="auto"/>
          </w:tcPr>
          <w:p w14:paraId="13609BB2" w14:textId="5E5CC282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Larid</w:t>
            </w:r>
            <w:proofErr w:type="spellEnd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al. (2022)</w:t>
            </w:r>
          </w:p>
        </w:tc>
        <w:tc>
          <w:tcPr>
            <w:tcW w:w="1443" w:type="dxa"/>
          </w:tcPr>
          <w:p w14:paraId="7C41B73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001F3BC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4945507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032D5CF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E53851B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65264ACE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 Only baseline characteristics between cohorts were reported in Table 1.</w:t>
            </w:r>
          </w:p>
        </w:tc>
        <w:tc>
          <w:tcPr>
            <w:tcW w:w="1394" w:type="dxa"/>
          </w:tcPr>
          <w:p w14:paraId="0910A445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5E7A9FF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2157A9B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3B1682EF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559C8231" w14:textId="77777777" w:rsidTr="007A7CBC">
        <w:trPr>
          <w:trHeight w:val="456"/>
        </w:trPr>
        <w:tc>
          <w:tcPr>
            <w:tcW w:w="1932" w:type="dxa"/>
          </w:tcPr>
          <w:p w14:paraId="3509A731" w14:textId="279ED7C2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Carballo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22)</w:t>
            </w:r>
          </w:p>
        </w:tc>
        <w:tc>
          <w:tcPr>
            <w:tcW w:w="1443" w:type="dxa"/>
          </w:tcPr>
          <w:p w14:paraId="4E5FC6E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4B5EB6C1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0B95E95A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1125D001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2A97394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69C3DDF6" w14:textId="2FD94F9A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es</w:t>
            </w:r>
            <w:r w:rsidRPr="00593BB4">
              <w:rPr>
                <w:rFonts w:ascii="Times New Roman" w:hAnsi="Times New Roman" w:cs="Times New Roman"/>
                <w:sz w:val="16"/>
                <w:szCs w:val="16"/>
              </w:rPr>
              <w:t xml:space="preserve"> were adjusted for potential confounders including 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aracteristics (e.g., age, gender, comorbidities), concomitant medications (corticosteroids/</w:t>
            </w:r>
            <w:proofErr w:type="spellStart"/>
            <w:r w:rsidR="001C358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MAR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394" w:type="dxa"/>
          </w:tcPr>
          <w:p w14:paraId="1A27277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6B21FF28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1246963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38FCCEF6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7E5AE671" w14:textId="77777777" w:rsidTr="007A7CBC">
        <w:trPr>
          <w:trHeight w:val="456"/>
        </w:trPr>
        <w:tc>
          <w:tcPr>
            <w:tcW w:w="1932" w:type="dxa"/>
          </w:tcPr>
          <w:p w14:paraId="703B6EEF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Kearsley-Fle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etal</w:t>
            </w:r>
            <w:proofErr w:type="spellEnd"/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. (2023)</w:t>
            </w:r>
          </w:p>
          <w:p w14:paraId="331BBE90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A6A57FA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6CBDFE7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4FD8039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2D0F2C3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3A1F60AB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60CC462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pensity-score matched with variables including baseline characteristics (e.g.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ge, gender, BMI), disease activity (e.g., duration, activity scores), concomitant medications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</w:tc>
        <w:tc>
          <w:tcPr>
            <w:tcW w:w="1394" w:type="dxa"/>
          </w:tcPr>
          <w:p w14:paraId="17AD262F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lastRenderedPageBreak/>
              <w:t>★</w:t>
            </w:r>
          </w:p>
        </w:tc>
        <w:tc>
          <w:tcPr>
            <w:tcW w:w="1353" w:type="dxa"/>
          </w:tcPr>
          <w:p w14:paraId="689E99E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278277E0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533DA11E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2AAA0864" w14:textId="77777777" w:rsidTr="007A7CBC">
        <w:trPr>
          <w:trHeight w:val="456"/>
        </w:trPr>
        <w:tc>
          <w:tcPr>
            <w:tcW w:w="1932" w:type="dxa"/>
          </w:tcPr>
          <w:p w14:paraId="0047887F" w14:textId="13C801D9" w:rsidR="005A4F9C" w:rsidRPr="00423030" w:rsidRDefault="005A4F9C" w:rsidP="007A7C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030">
              <w:rPr>
                <w:rFonts w:ascii="Times New Roman" w:hAnsi="Times New Roman" w:cs="Times New Roman"/>
                <w:sz w:val="16"/>
                <w:szCs w:val="16"/>
              </w:rPr>
              <w:t>Popescu</w:t>
            </w:r>
            <w:proofErr w:type="spellEnd"/>
            <w:r w:rsidRPr="00423030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3030">
              <w:rPr>
                <w:rFonts w:ascii="Times New Roman" w:hAnsi="Times New Roman" w:cs="Times New Roman"/>
                <w:sz w:val="16"/>
                <w:szCs w:val="16"/>
              </w:rPr>
              <w:t>al. (2022)</w:t>
            </w:r>
          </w:p>
          <w:p w14:paraId="534C24F6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B32CD62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56FDEC8F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6669207C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6A101C85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0723149A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67DA1C34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</w:t>
            </w:r>
          </w:p>
        </w:tc>
        <w:tc>
          <w:tcPr>
            <w:tcW w:w="1394" w:type="dxa"/>
          </w:tcPr>
          <w:p w14:paraId="3578E2F0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79A6E82D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13260222" w14:textId="77777777" w:rsidR="005A4F9C" w:rsidRPr="00423030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</w:pPr>
            <w:r w:rsidRPr="00423030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Six months only.</w:t>
            </w:r>
          </w:p>
        </w:tc>
        <w:tc>
          <w:tcPr>
            <w:tcW w:w="1374" w:type="dxa"/>
          </w:tcPr>
          <w:p w14:paraId="342C8887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2B7E6309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0175A753" w14:textId="77777777" w:rsidTr="007A7CBC">
        <w:trPr>
          <w:trHeight w:val="456"/>
        </w:trPr>
        <w:tc>
          <w:tcPr>
            <w:tcW w:w="1932" w:type="dxa"/>
          </w:tcPr>
          <w:p w14:paraId="5810C00A" w14:textId="7AFBA989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Pinto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22)</w:t>
            </w:r>
          </w:p>
          <w:p w14:paraId="15A42610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554F2E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36F75F8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4B17E50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6EBA1F7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5564E4E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0B06EF2A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ly relevant v</w:t>
            </w:r>
            <w:r w:rsidRPr="004B3B0D">
              <w:rPr>
                <w:rFonts w:ascii="Times New Roman" w:hAnsi="Times New Roman" w:cs="Times New Roman"/>
                <w:sz w:val="16"/>
                <w:szCs w:val="16"/>
              </w:rPr>
              <w:t xml:space="preserve">ariabl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B3B0D">
              <w:rPr>
                <w:rFonts w:ascii="Times New Roman" w:hAnsi="Times New Roman" w:cs="Times New Roman"/>
                <w:sz w:val="16"/>
                <w:szCs w:val="16"/>
              </w:rPr>
              <w:t>all the variables with p-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 0.20 from the univariate analysis were adjusted.</w:t>
            </w:r>
          </w:p>
        </w:tc>
        <w:tc>
          <w:tcPr>
            <w:tcW w:w="1394" w:type="dxa"/>
          </w:tcPr>
          <w:p w14:paraId="2411D63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5B546335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4F6ED6E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6A380070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64E218AB" w14:textId="77777777" w:rsidTr="007A7CBC">
        <w:trPr>
          <w:trHeight w:val="456"/>
        </w:trPr>
        <w:tc>
          <w:tcPr>
            <w:tcW w:w="1932" w:type="dxa"/>
          </w:tcPr>
          <w:p w14:paraId="19A0DE71" w14:textId="23A3E675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Sung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17)</w:t>
            </w:r>
          </w:p>
          <w:p w14:paraId="4B824CE0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0CBF8B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0C1163A5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12285848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30CF837F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23F4619A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715108D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 Only baseline characteristics between cohorts were reported in Table 1. Significant differences were observed in some variables (e.g., concomitant use of corticosteroids, DAS28-ESR scores).</w:t>
            </w:r>
          </w:p>
        </w:tc>
        <w:tc>
          <w:tcPr>
            <w:tcW w:w="1394" w:type="dxa"/>
          </w:tcPr>
          <w:p w14:paraId="4CCD0D4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7183294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4FD40D8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15186B89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4A0EB542" w14:textId="77777777" w:rsidTr="007A7CBC">
        <w:trPr>
          <w:trHeight w:val="456"/>
        </w:trPr>
        <w:tc>
          <w:tcPr>
            <w:tcW w:w="1932" w:type="dxa"/>
          </w:tcPr>
          <w:p w14:paraId="50D95746" w14:textId="61CCC961" w:rsidR="005A4F9C" w:rsidRPr="0012623D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Yazici</w:t>
            </w:r>
            <w:proofErr w:type="spellEnd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al. (2018)</w:t>
            </w:r>
          </w:p>
          <w:p w14:paraId="3CF5FBA3" w14:textId="77777777" w:rsidR="005A4F9C" w:rsidRPr="0012623D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3C3629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39A96A62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3363084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7942052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4CC9630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67AA945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 Only baseline characteristics between cohorts were reported in Table 1. Significant differences were observed in some variables (e.g., age, comorbidities). P-values of most variables were also not reported (only stated as not significant).</w:t>
            </w:r>
          </w:p>
        </w:tc>
        <w:tc>
          <w:tcPr>
            <w:tcW w:w="1394" w:type="dxa"/>
          </w:tcPr>
          <w:p w14:paraId="160AA76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31C4D84F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67AB29E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2C72C57A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2FCB1F26" w14:textId="77777777" w:rsidTr="007A7CBC">
        <w:trPr>
          <w:trHeight w:val="456"/>
        </w:trPr>
        <w:tc>
          <w:tcPr>
            <w:tcW w:w="1932" w:type="dxa"/>
          </w:tcPr>
          <w:p w14:paraId="314C79F2" w14:textId="085674E5" w:rsidR="005A4F9C" w:rsidRPr="0012623D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Jourdain</w:t>
            </w:r>
            <w:proofErr w:type="spellEnd"/>
            <w:r w:rsidRPr="0012623D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23D">
              <w:rPr>
                <w:rFonts w:ascii="Times New Roman" w:hAnsi="Times New Roman" w:cs="Times New Roman"/>
                <w:sz w:val="16"/>
                <w:szCs w:val="16"/>
              </w:rPr>
              <w:t>al. (2024)</w:t>
            </w:r>
          </w:p>
          <w:p w14:paraId="5DEF1201" w14:textId="77777777" w:rsidR="005A4F9C" w:rsidRPr="0012623D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792891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0BA1A082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52973F5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0F65DB9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51A5709E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52DE2B8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ensity-score matched using variables including age, gender, comorbidities, drug history etc.</w:t>
            </w:r>
          </w:p>
        </w:tc>
        <w:tc>
          <w:tcPr>
            <w:tcW w:w="1394" w:type="dxa"/>
          </w:tcPr>
          <w:p w14:paraId="30398502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29B06DD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70721828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6415B4EF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11F7A20F" w14:textId="77777777" w:rsidTr="007A7CBC">
        <w:trPr>
          <w:trHeight w:val="456"/>
        </w:trPr>
        <w:tc>
          <w:tcPr>
            <w:tcW w:w="1932" w:type="dxa"/>
          </w:tcPr>
          <w:p w14:paraId="1E76C4FB" w14:textId="77CF22D2" w:rsidR="005A4F9C" w:rsidRPr="00D438C3" w:rsidRDefault="005A4F9C" w:rsidP="007A7C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38C3">
              <w:rPr>
                <w:rFonts w:ascii="Times New Roman" w:hAnsi="Times New Roman" w:cs="Times New Roman"/>
                <w:sz w:val="16"/>
                <w:szCs w:val="16"/>
              </w:rPr>
              <w:t>Codreanu</w:t>
            </w:r>
            <w:proofErr w:type="spellEnd"/>
            <w:r w:rsidRPr="00D438C3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38C3">
              <w:rPr>
                <w:rFonts w:ascii="Times New Roman" w:hAnsi="Times New Roman" w:cs="Times New Roman"/>
                <w:sz w:val="16"/>
                <w:szCs w:val="16"/>
              </w:rPr>
              <w:t>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  <w:p w14:paraId="4D6F924C" w14:textId="77777777" w:rsidR="005A4F9C" w:rsidRPr="0012623D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C4C4187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247AC2AB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148ADFCF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2EB8B8D4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F97726E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700DE8DC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nfounders were adjusted.</w:t>
            </w:r>
          </w:p>
        </w:tc>
        <w:tc>
          <w:tcPr>
            <w:tcW w:w="1394" w:type="dxa"/>
          </w:tcPr>
          <w:p w14:paraId="60AB2659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20EB09DD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  <w:p w14:paraId="73E61B7B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423030">
              <w:rPr>
                <w:rFonts w:ascii="Times New Roman" w:hAnsi="Times New Roman" w:cs="Times New Roman"/>
                <w:sz w:val="16"/>
                <w:szCs w:val="16"/>
                <w:lang w:val="en-US" w:eastAsia="ja-JP"/>
              </w:rPr>
              <w:t>Six months only.</w:t>
            </w:r>
          </w:p>
        </w:tc>
        <w:tc>
          <w:tcPr>
            <w:tcW w:w="1374" w:type="dxa"/>
          </w:tcPr>
          <w:p w14:paraId="5DB9205D" w14:textId="77777777" w:rsidR="005A4F9C" w:rsidRPr="00072581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val="en-US"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221B722B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</w:tr>
      <w:tr w:rsidR="005A4F9C" w:rsidRPr="00072581" w14:paraId="00F6901B" w14:textId="77777777" w:rsidTr="007A7CBC">
        <w:trPr>
          <w:trHeight w:val="456"/>
        </w:trPr>
        <w:tc>
          <w:tcPr>
            <w:tcW w:w="1932" w:type="dxa"/>
          </w:tcPr>
          <w:p w14:paraId="6410C308" w14:textId="0CAF2F21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3BB4">
              <w:rPr>
                <w:rFonts w:ascii="Times New Roman" w:hAnsi="Times New Roman" w:cs="Times New Roman"/>
                <w:sz w:val="16"/>
                <w:szCs w:val="16"/>
              </w:rPr>
              <w:t>Di Giuseppe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93BB4">
              <w:rPr>
                <w:rFonts w:ascii="Times New Roman" w:hAnsi="Times New Roman" w:cs="Times New Roman"/>
                <w:sz w:val="16"/>
                <w:szCs w:val="16"/>
              </w:rPr>
              <w:t>al. (2021)</w:t>
            </w:r>
          </w:p>
          <w:p w14:paraId="721702D6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7D4D263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3A98098A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75B2CA6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670C8286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65F84118" w14:textId="77777777" w:rsidR="005A4F9C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7FE61D91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justed for age, sex, disease duration, concomitant use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sDMAR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morbidities.</w:t>
            </w:r>
          </w:p>
        </w:tc>
        <w:tc>
          <w:tcPr>
            <w:tcW w:w="1394" w:type="dxa"/>
          </w:tcPr>
          <w:p w14:paraId="3A093A70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lastRenderedPageBreak/>
              <w:t>★</w:t>
            </w:r>
          </w:p>
        </w:tc>
        <w:tc>
          <w:tcPr>
            <w:tcW w:w="1353" w:type="dxa"/>
          </w:tcPr>
          <w:p w14:paraId="0F13B0C9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0171B72F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028D4757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  <w:tr w:rsidR="005A4F9C" w:rsidRPr="00072581" w14:paraId="3455FFFA" w14:textId="77777777" w:rsidTr="007A7CBC">
        <w:trPr>
          <w:trHeight w:val="456"/>
        </w:trPr>
        <w:tc>
          <w:tcPr>
            <w:tcW w:w="1932" w:type="dxa"/>
          </w:tcPr>
          <w:p w14:paraId="0E02FCF7" w14:textId="37AFB0AC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Haugeberg</w:t>
            </w:r>
            <w:proofErr w:type="spellEnd"/>
            <w:r w:rsidRPr="00072581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6F5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2581">
              <w:rPr>
                <w:rFonts w:ascii="Times New Roman" w:hAnsi="Times New Roman" w:cs="Times New Roman"/>
                <w:sz w:val="16"/>
                <w:szCs w:val="16"/>
              </w:rPr>
              <w:t>al. (2023)</w:t>
            </w:r>
          </w:p>
          <w:p w14:paraId="23AF4DD2" w14:textId="77777777" w:rsidR="005A4F9C" w:rsidRPr="00072581" w:rsidRDefault="005A4F9C" w:rsidP="007A7CB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749281F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5" w:type="dxa"/>
          </w:tcPr>
          <w:p w14:paraId="6C94E71B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428" w:type="dxa"/>
          </w:tcPr>
          <w:p w14:paraId="2772D95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80" w:type="dxa"/>
          </w:tcPr>
          <w:p w14:paraId="7C08B30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2007" w:type="dxa"/>
          </w:tcPr>
          <w:p w14:paraId="74C9C865" w14:textId="77777777" w:rsidR="005A4F9C" w:rsidRPr="00D8743B" w:rsidRDefault="005A4F9C" w:rsidP="007A7CBC">
            <w:pPr>
              <w:jc w:val="center"/>
              <w:rPr>
                <w:rFonts w:ascii="Segoe UI Symbol" w:hAnsi="Segoe UI Symbol" w:cs="Times New Roman"/>
                <w:sz w:val="16"/>
                <w:szCs w:val="16"/>
                <w:lang w:eastAsia="ja-JP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★</w:t>
            </w:r>
          </w:p>
          <w:p w14:paraId="7C19C067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D8743B">
              <w:rPr>
                <w:rFonts w:ascii="Times New Roman" w:hAnsi="Times New Roman" w:cs="Times New Roman"/>
                <w:sz w:val="16"/>
                <w:szCs w:val="16"/>
              </w:rPr>
              <w:t xml:space="preserve">nfounde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re adjusted</w:t>
            </w:r>
            <w:r w:rsidRPr="00D8743B">
              <w:rPr>
                <w:rFonts w:ascii="Times New Roman" w:hAnsi="Times New Roman" w:cs="Times New Roman"/>
                <w:sz w:val="16"/>
                <w:szCs w:val="16"/>
              </w:rPr>
              <w:t xml:space="preserve"> age, sex, DAS28, order of biologics, and concomitant </w:t>
            </w:r>
            <w:proofErr w:type="spellStart"/>
            <w:r w:rsidRPr="00D8743B">
              <w:rPr>
                <w:rFonts w:ascii="Times New Roman" w:hAnsi="Times New Roman" w:cs="Times New Roman"/>
                <w:sz w:val="16"/>
                <w:szCs w:val="16"/>
              </w:rPr>
              <w:t>csDMA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D874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94" w:type="dxa"/>
          </w:tcPr>
          <w:p w14:paraId="02F7170C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53" w:type="dxa"/>
          </w:tcPr>
          <w:p w14:paraId="5C3BE2ED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74" w:type="dxa"/>
          </w:tcPr>
          <w:p w14:paraId="007D8774" w14:textId="77777777" w:rsidR="005A4F9C" w:rsidRPr="00072581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581">
              <w:rPr>
                <w:rFonts w:ascii="Segoe UI Symbol" w:hAnsi="Segoe UI Symbol" w:cs="Times New Roman" w:hint="eastAsia"/>
                <w:sz w:val="16"/>
                <w:szCs w:val="16"/>
                <w:lang w:val="en-US" w:eastAsia="ja-JP"/>
              </w:rPr>
              <w:t>★</w:t>
            </w:r>
          </w:p>
        </w:tc>
        <w:tc>
          <w:tcPr>
            <w:tcW w:w="1307" w:type="dxa"/>
          </w:tcPr>
          <w:p w14:paraId="6AC22017" w14:textId="77777777" w:rsidR="005A4F9C" w:rsidRDefault="005A4F9C" w:rsidP="007A7C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</w:tr>
    </w:tbl>
    <w:p w14:paraId="6249F528" w14:textId="77777777" w:rsidR="005A4F9C" w:rsidRPr="003E4190" w:rsidRDefault="005A4F9C" w:rsidP="005A4F9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E4190">
        <w:rPr>
          <w:rFonts w:ascii="Times New Roman" w:hAnsi="Times New Roman" w:cs="Times New Roman"/>
          <w:sz w:val="18"/>
          <w:szCs w:val="18"/>
          <w:lang w:val="en-US"/>
        </w:rPr>
        <w:t>† Acceptable length of follow-up = one year</w:t>
      </w:r>
    </w:p>
    <w:p w14:paraId="4A4EE97B" w14:textId="77777777" w:rsidR="005A4F9C" w:rsidRDefault="005A4F9C" w:rsidP="005A4F9C">
      <w:pPr>
        <w:rPr>
          <w:rFonts w:ascii="Times New Roman" w:hAnsi="Times New Roman" w:cs="Times New Roman"/>
          <w:sz w:val="18"/>
          <w:szCs w:val="18"/>
        </w:rPr>
      </w:pPr>
    </w:p>
    <w:p w14:paraId="0A3C49F6" w14:textId="4B5A6734" w:rsidR="005A4F9C" w:rsidRPr="00072581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Good quality: 3 or 4 stars in selection domain AND 1 or 2 stars in comparability domain AND 2 or 3 stars in outcome/exposure domain</w:t>
      </w:r>
    </w:p>
    <w:p w14:paraId="71A6F6AC" w14:textId="42B8598C" w:rsidR="006C5C08" w:rsidRPr="00072581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Fair quality: 2 stars in selection domain AND 1 or 2 stars in comparability domain AND 2 or 3 stars in outcome/exposure domain</w:t>
      </w:r>
    </w:p>
    <w:p w14:paraId="3B7126D7" w14:textId="77777777" w:rsidR="005A4F9C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Poor quality: 0 or 1 star in selection domain OR 0 stars in comparability domain OR 0 or 1 stars in outcome/exposure domain</w:t>
      </w:r>
    </w:p>
    <w:p w14:paraId="5E87D345" w14:textId="77777777" w:rsidR="006C5C08" w:rsidRDefault="006C5C08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4B87096" w14:textId="40BBDBDA" w:rsidR="0054642A" w:rsidRPr="004415FF" w:rsidRDefault="006C5C08" w:rsidP="006C5C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5367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B7841" w:rsidRPr="001B7841">
        <w:rPr>
          <w:rFonts w:ascii="Times New Roman" w:hAnsi="Times New Roman" w:cs="Times New Roman"/>
          <w:sz w:val="20"/>
          <w:szCs w:val="20"/>
        </w:rPr>
        <w:t xml:space="preserve">AHRQ, Agency for Healthcare Research and Quality; </w:t>
      </w:r>
      <w:r w:rsidR="0054642A" w:rsidRPr="0045367B">
        <w:rPr>
          <w:rFonts w:ascii="Times New Roman" w:hAnsi="Times New Roman" w:cs="Times New Roman"/>
          <w:sz w:val="20"/>
          <w:szCs w:val="20"/>
        </w:rPr>
        <w:t xml:space="preserve">BMI, body mass index; </w:t>
      </w:r>
      <w:proofErr w:type="spellStart"/>
      <w:r w:rsidR="0054642A" w:rsidRPr="0045367B">
        <w:rPr>
          <w:rFonts w:ascii="Times New Roman" w:hAnsi="Times New Roman" w:cs="Times New Roman"/>
          <w:sz w:val="20"/>
          <w:szCs w:val="20"/>
        </w:rPr>
        <w:t>csDMARDs</w:t>
      </w:r>
      <w:proofErr w:type="spellEnd"/>
      <w:r w:rsidR="0054642A" w:rsidRPr="0045367B">
        <w:rPr>
          <w:rFonts w:ascii="Times New Roman" w:hAnsi="Times New Roman" w:cs="Times New Roman"/>
          <w:sz w:val="20"/>
          <w:szCs w:val="20"/>
        </w:rPr>
        <w:t xml:space="preserve">, </w:t>
      </w:r>
      <w:r w:rsidR="0045367B" w:rsidRPr="0045367B">
        <w:rPr>
          <w:rFonts w:ascii="Times New Roman" w:hAnsi="Times New Roman" w:cs="Times New Roman"/>
          <w:sz w:val="20"/>
          <w:szCs w:val="20"/>
        </w:rPr>
        <w:t xml:space="preserve">conventional synthetic disease-modifying </w:t>
      </w:r>
      <w:proofErr w:type="spellStart"/>
      <w:r w:rsidR="0045367B" w:rsidRPr="0045367B">
        <w:rPr>
          <w:rFonts w:ascii="Times New Roman" w:hAnsi="Times New Roman" w:cs="Times New Roman"/>
          <w:sz w:val="20"/>
          <w:szCs w:val="20"/>
        </w:rPr>
        <w:t>antirheumatic</w:t>
      </w:r>
      <w:proofErr w:type="spellEnd"/>
      <w:r w:rsidR="0045367B" w:rsidRPr="0045367B">
        <w:rPr>
          <w:rFonts w:ascii="Times New Roman" w:hAnsi="Times New Roman" w:cs="Times New Roman"/>
          <w:sz w:val="20"/>
          <w:szCs w:val="20"/>
        </w:rPr>
        <w:t xml:space="preserve"> drugs</w:t>
      </w:r>
      <w:r w:rsidR="0045367B">
        <w:rPr>
          <w:rFonts w:ascii="Times New Roman" w:hAnsi="Times New Roman" w:cs="Times New Roman"/>
          <w:sz w:val="20"/>
          <w:szCs w:val="20"/>
        </w:rPr>
        <w:t xml:space="preserve">; DAS28, Disease Activity Score-28; ESR, </w:t>
      </w:r>
      <w:r w:rsidR="004415FF" w:rsidRPr="004415FF">
        <w:rPr>
          <w:rFonts w:ascii="Times New Roman" w:hAnsi="Times New Roman" w:cs="Times New Roman"/>
          <w:sz w:val="20"/>
          <w:szCs w:val="20"/>
        </w:rPr>
        <w:t>erythrocyte sedimentation rate</w:t>
      </w:r>
    </w:p>
    <w:p w14:paraId="67458743" w14:textId="77777777" w:rsidR="0054642A" w:rsidRDefault="0054642A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bookmarkEnd w:id="0"/>
    <w:p w14:paraId="09C27AE3" w14:textId="77777777" w:rsidR="00B34728" w:rsidRDefault="00B34728" w:rsidP="00D14A04">
      <w:pPr>
        <w:tabs>
          <w:tab w:val="left" w:pos="2554"/>
        </w:tabs>
      </w:pPr>
    </w:p>
    <w:sectPr w:rsidR="00B34728" w:rsidSect="00D14A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28"/>
    <w:rsid w:val="00084C8F"/>
    <w:rsid w:val="0018690F"/>
    <w:rsid w:val="001A6964"/>
    <w:rsid w:val="001B7841"/>
    <w:rsid w:val="001C358A"/>
    <w:rsid w:val="00235B96"/>
    <w:rsid w:val="002E57D6"/>
    <w:rsid w:val="00392595"/>
    <w:rsid w:val="003D455C"/>
    <w:rsid w:val="004415FF"/>
    <w:rsid w:val="0045367B"/>
    <w:rsid w:val="0054642A"/>
    <w:rsid w:val="005560C1"/>
    <w:rsid w:val="005A4F9C"/>
    <w:rsid w:val="006449C5"/>
    <w:rsid w:val="0065589D"/>
    <w:rsid w:val="006C5C08"/>
    <w:rsid w:val="006F53DF"/>
    <w:rsid w:val="007078E6"/>
    <w:rsid w:val="00790854"/>
    <w:rsid w:val="007E548F"/>
    <w:rsid w:val="007E7077"/>
    <w:rsid w:val="00826D72"/>
    <w:rsid w:val="008B5B97"/>
    <w:rsid w:val="008D1AA7"/>
    <w:rsid w:val="009747A2"/>
    <w:rsid w:val="009E0B1F"/>
    <w:rsid w:val="00B14CC9"/>
    <w:rsid w:val="00B34728"/>
    <w:rsid w:val="00B37F62"/>
    <w:rsid w:val="00B4004C"/>
    <w:rsid w:val="00B62265"/>
    <w:rsid w:val="00B86A23"/>
    <w:rsid w:val="00CF0E82"/>
    <w:rsid w:val="00D14A04"/>
    <w:rsid w:val="00E66E9B"/>
    <w:rsid w:val="00E66F27"/>
    <w:rsid w:val="00EA6482"/>
    <w:rsid w:val="00EF3E08"/>
    <w:rsid w:val="00F4502C"/>
    <w:rsid w:val="00FA152F"/>
    <w:rsid w:val="00FB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F92B"/>
  <w15:chartTrackingRefBased/>
  <w15:docId w15:val="{6A1E8589-3F9B-4953-A62F-075DC51D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728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3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34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72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34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728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3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72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57D6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F5D81-BB7E-4CA8-91C3-E68E814FEA4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Yiu</dc:creator>
  <cp:keywords/>
  <dc:description/>
  <cp:lastModifiedBy>Sathya S</cp:lastModifiedBy>
  <cp:revision>34</cp:revision>
  <dcterms:created xsi:type="dcterms:W3CDTF">2024-12-30T04:16:00Z</dcterms:created>
  <dcterms:modified xsi:type="dcterms:W3CDTF">2025-06-11T01:49:00Z</dcterms:modified>
</cp:coreProperties>
</file>